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F2830" w14:textId="3EDF8E38" w:rsidR="007479E7" w:rsidRPr="007479E7" w:rsidRDefault="00BC6B64" w:rsidP="007479E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CA"/>
          <w14:ligatures w14:val="none"/>
        </w:rPr>
        <w:t>S1</w:t>
      </w:r>
      <w:r w:rsidR="007479E7" w:rsidRPr="007479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CA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CA"/>
          <w14:ligatures w14:val="none"/>
        </w:rPr>
        <w:t>Table</w:t>
      </w:r>
      <w:r w:rsidR="007479E7" w:rsidRPr="007479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CA"/>
          <w14:ligatures w14:val="none"/>
        </w:rPr>
        <w:t>: Resource inputs and costs (in US$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55"/>
        <w:gridCol w:w="4612"/>
        <w:gridCol w:w="1883"/>
      </w:tblGrid>
      <w:tr w:rsidR="007479E7" w:rsidRPr="007479E7" w14:paraId="1BA8FC90" w14:textId="77777777" w:rsidTr="00903B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A82E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Inpu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1D863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Detail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7021E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nit Cost (US$)</w:t>
            </w:r>
          </w:p>
        </w:tc>
      </w:tr>
      <w:tr w:rsidR="007479E7" w:rsidRPr="007479E7" w14:paraId="000DA0C8" w14:textId="77777777" w:rsidTr="00903B5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D49D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  <w:t xml:space="preserve"> Buildings/Sp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25CA3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ssumed 64sq.m per fac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88545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05.3</w:t>
            </w:r>
          </w:p>
        </w:tc>
      </w:tr>
      <w:tr w:rsidR="007479E7" w:rsidRPr="007479E7" w14:paraId="3BD1C9CC" w14:textId="77777777" w:rsidTr="00903B5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BDBF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  <w:t xml:space="preserve"> Furnit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51EDB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chairs for facilitators per fac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D9034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.4</w:t>
            </w:r>
          </w:p>
        </w:tc>
      </w:tr>
      <w:tr w:rsidR="007479E7" w:rsidRPr="007479E7" w14:paraId="171249EF" w14:textId="77777777" w:rsidTr="00903B5E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765B5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5BF59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1 wooden </w:t>
            </w:r>
            <w:bookmarkStart w:id="0" w:name="_GoBack"/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able</w:t>
            </w:r>
            <w:bookmarkEnd w:id="0"/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er fac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A9712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5.4</w:t>
            </w:r>
          </w:p>
        </w:tc>
      </w:tr>
      <w:tr w:rsidR="007479E7" w:rsidRPr="007479E7" w14:paraId="65A81BDF" w14:textId="77777777" w:rsidTr="00903B5E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B18BC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0C601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wooden benches for clients per fac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8E8CE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2.7</w:t>
            </w:r>
          </w:p>
        </w:tc>
      </w:tr>
      <w:tr w:rsidR="007479E7" w:rsidRPr="007479E7" w14:paraId="40F3D9F5" w14:textId="77777777" w:rsidTr="00903B5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2F92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  <w:t xml:space="preserve">Human resourc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7F404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22 Lay facilit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92095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,166.71 each for 2 years/ 256.95 per month</w:t>
            </w:r>
          </w:p>
        </w:tc>
      </w:tr>
      <w:tr w:rsidR="007479E7" w:rsidRPr="007479E7" w14:paraId="62112968" w14:textId="77777777" w:rsidTr="00903B5E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D6025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E6AF8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 Supervis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A8BC6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,336.15 each for 2 years/ 389.01 per month</w:t>
            </w:r>
          </w:p>
        </w:tc>
      </w:tr>
      <w:tr w:rsidR="007479E7" w:rsidRPr="007479E7" w14:paraId="257FDA0C" w14:textId="77777777" w:rsidTr="00903B5E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6BFF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20115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Clinical psychiatr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06E9B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,523.45</w:t>
            </w:r>
          </w:p>
        </w:tc>
      </w:tr>
      <w:tr w:rsidR="007479E7" w:rsidRPr="007479E7" w14:paraId="0A55C6D4" w14:textId="77777777" w:rsidTr="00903B5E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CB881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F04E8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Study coordin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BFC2A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,921.97 per month</w:t>
            </w:r>
          </w:p>
        </w:tc>
      </w:tr>
      <w:tr w:rsidR="007479E7" w:rsidRPr="007479E7" w14:paraId="17AB3C53" w14:textId="77777777" w:rsidTr="00903B5E">
        <w:trPr>
          <w:trHeight w:val="4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7854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  <w:t xml:space="preserve">Office consumabl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9E2AA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Office supplies, 2 laptops, 1 UP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97DC8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3,911.99 </w:t>
            </w:r>
          </w:p>
        </w:tc>
      </w:tr>
      <w:tr w:rsidR="007479E7" w:rsidRPr="007479E7" w14:paraId="38593B84" w14:textId="77777777" w:rsidTr="00903B5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E763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  <w:t xml:space="preserve">Training (peer facilitators, supervisors and health care provider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A9362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50F50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479E7" w:rsidRPr="007479E7" w14:paraId="2F9AD5E6" w14:textId="77777777" w:rsidTr="00903B5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0D6B" w14:textId="77777777" w:rsidR="007479E7" w:rsidRPr="007479E7" w:rsidRDefault="007479E7" w:rsidP="00747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rin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8B33C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aterials printed include; each site two standardized manual for screening, diagnosis and management of depres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0FE2E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6DB40E70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306.44 </w:t>
            </w:r>
          </w:p>
        </w:tc>
      </w:tr>
      <w:tr w:rsidR="007479E7" w:rsidRPr="007479E7" w14:paraId="63D95EC3" w14:textId="77777777" w:rsidTr="00903B5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B218" w14:textId="77777777" w:rsidR="007479E7" w:rsidRPr="007479E7" w:rsidRDefault="007479E7" w:rsidP="00747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91EE2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imbursement of travel cost to</w:t>
            </w: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eer facilitators, supervisors and health 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2879E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.4 per day</w:t>
            </w:r>
          </w:p>
        </w:tc>
      </w:tr>
      <w:tr w:rsidR="007479E7" w:rsidRPr="007479E7" w14:paraId="03494701" w14:textId="77777777" w:rsidTr="00903B5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38AE" w14:textId="77777777" w:rsidR="007479E7" w:rsidRPr="007479E7" w:rsidRDefault="007479E7" w:rsidP="00747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tip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C3CE2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ime compensation for</w:t>
            </w: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acilitators, supervisors and health 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8837E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cluded with transport (above)</w:t>
            </w:r>
          </w:p>
        </w:tc>
      </w:tr>
      <w:tr w:rsidR="007479E7" w:rsidRPr="007479E7" w14:paraId="299DFDFA" w14:textId="77777777" w:rsidTr="00903B5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96C1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  <w:t xml:space="preserve">Therapy sessio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53617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9083E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479E7" w:rsidRPr="007479E7" w14:paraId="2AD44AC7" w14:textId="77777777" w:rsidTr="00903B5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364A" w14:textId="77777777" w:rsidR="007479E7" w:rsidRPr="007479E7" w:rsidRDefault="007479E7" w:rsidP="00747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ravel reimburs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07FE4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ravel reimbursement (participa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6FA7D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5 per day</w:t>
            </w:r>
          </w:p>
        </w:tc>
      </w:tr>
      <w:tr w:rsidR="007479E7" w:rsidRPr="007479E7" w14:paraId="75873ACE" w14:textId="77777777" w:rsidTr="00903B5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8511" w14:textId="77777777" w:rsidR="007479E7" w:rsidRPr="007479E7" w:rsidRDefault="007479E7" w:rsidP="00747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fresh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EAFAC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freshments during group sessions</w:t>
            </w:r>
          </w:p>
          <w:p w14:paraId="517632CC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7A9BB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8,032.34 </w:t>
            </w:r>
          </w:p>
        </w:tc>
      </w:tr>
      <w:tr w:rsidR="007479E7" w:rsidRPr="007479E7" w14:paraId="08E5A42A" w14:textId="77777777" w:rsidTr="00903B5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E2CD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7479E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B"/>
                <w14:ligatures w14:val="none"/>
              </w:rPr>
              <w:t xml:space="preserve">Communic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4B6F3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hone and intern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B7860" w14:textId="77777777" w:rsidR="007479E7" w:rsidRPr="007479E7" w:rsidRDefault="007479E7" w:rsidP="007479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479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5,125.93 </w:t>
            </w:r>
          </w:p>
        </w:tc>
      </w:tr>
    </w:tbl>
    <w:p w14:paraId="66F26C33" w14:textId="77777777" w:rsidR="007E3055" w:rsidRDefault="007E3055"/>
    <w:sectPr w:rsidR="007E3055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0FBC4" w14:textId="77777777" w:rsidR="00FB5DBA" w:rsidRDefault="00FB5DBA" w:rsidP="00F232E1">
      <w:pPr>
        <w:spacing w:after="0" w:line="240" w:lineRule="auto"/>
      </w:pPr>
      <w:r>
        <w:separator/>
      </w:r>
    </w:p>
  </w:endnote>
  <w:endnote w:type="continuationSeparator" w:id="0">
    <w:p w14:paraId="71BED817" w14:textId="77777777" w:rsidR="00FB5DBA" w:rsidRDefault="00FB5DBA" w:rsidP="00F23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3377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26C9F" w14:textId="51BFC48E" w:rsidR="00F232E1" w:rsidRDefault="00F232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B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B3452B" w14:textId="77777777" w:rsidR="00F232E1" w:rsidRDefault="00F232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30BD05" w14:textId="77777777" w:rsidR="00FB5DBA" w:rsidRDefault="00FB5DBA" w:rsidP="00F232E1">
      <w:pPr>
        <w:spacing w:after="0" w:line="240" w:lineRule="auto"/>
      </w:pPr>
      <w:r>
        <w:separator/>
      </w:r>
    </w:p>
  </w:footnote>
  <w:footnote w:type="continuationSeparator" w:id="0">
    <w:p w14:paraId="0AA4CA39" w14:textId="77777777" w:rsidR="00FB5DBA" w:rsidRDefault="00FB5DBA" w:rsidP="00F232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9E7"/>
    <w:rsid w:val="007479E7"/>
    <w:rsid w:val="007E3055"/>
    <w:rsid w:val="00923BA3"/>
    <w:rsid w:val="00BC6B64"/>
    <w:rsid w:val="00F232E1"/>
    <w:rsid w:val="00FB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0C77"/>
  <w15:chartTrackingRefBased/>
  <w15:docId w15:val="{01B49389-A538-4F4B-8FD1-A8DCB46BF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2E1"/>
  </w:style>
  <w:style w:type="paragraph" w:styleId="Footer">
    <w:name w:val="footer"/>
    <w:basedOn w:val="Normal"/>
    <w:link w:val="FooterChar"/>
    <w:uiPriority w:val="99"/>
    <w:unhideWhenUsed/>
    <w:rsid w:val="00F23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iness Saronga</dc:creator>
  <cp:keywords/>
  <dc:description/>
  <cp:lastModifiedBy>Oliver</cp:lastModifiedBy>
  <cp:revision>3</cp:revision>
  <dcterms:created xsi:type="dcterms:W3CDTF">2024-09-12T23:56:00Z</dcterms:created>
  <dcterms:modified xsi:type="dcterms:W3CDTF">2024-11-02T15:08:00Z</dcterms:modified>
</cp:coreProperties>
</file>